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B75" w:rsidRDefault="007E4896">
      <w:pPr>
        <w:spacing w:before="156" w:after="15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:rsidR="00246B75" w:rsidRDefault="007E4896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</w:rPr>
        <w:t>The probability of cost-effectiveness and EVPI in different provinces and cities of China.</w:t>
      </w:r>
      <w:proofErr w:type="gramEnd"/>
    </w:p>
    <w:p w:rsidR="00246B75" w:rsidRDefault="00246B75">
      <w:pPr>
        <w:rPr>
          <w:rFonts w:ascii="Times New Roman" w:hAnsi="Times New Roman" w:cs="Times New Roman"/>
          <w:b/>
          <w:bCs/>
        </w:rPr>
      </w:pPr>
    </w:p>
    <w:p w:rsidR="00246B75" w:rsidRDefault="007E4896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</w:rPr>
        <w:t>Summary of the ICERs for PPSV23 at different prices.</w:t>
      </w:r>
      <w:proofErr w:type="gramEnd"/>
    </w:p>
    <w:p w:rsidR="00246B75" w:rsidRDefault="00246B75">
      <w:pPr>
        <w:rPr>
          <w:rFonts w:ascii="Times New Roman" w:hAnsi="Times New Roman" w:cs="Times New Roman"/>
          <w:b/>
          <w:bCs/>
        </w:rPr>
      </w:pPr>
    </w:p>
    <w:p w:rsidR="00246B75" w:rsidRDefault="007E4896">
      <w:pPr>
        <w:rPr>
          <w:rFonts w:ascii="Times New Roman" w:hAnsi="Times New Roman" w:cs="Times New Roman"/>
          <w:b/>
          <w:bCs/>
          <w:szCs w:val="21"/>
        </w:rPr>
      </w:pPr>
      <w:proofErr w:type="gramStart"/>
      <w:r>
        <w:rPr>
          <w:rFonts w:ascii="Times New Roman" w:hAnsi="Times New Roman" w:cs="Times New Roman"/>
          <w:b/>
          <w:bCs/>
          <w:szCs w:val="21"/>
        </w:rPr>
        <w:t>Supplementary 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3.</w:t>
      </w:r>
      <w:proofErr w:type="gramEnd"/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Only one dos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of PPSV23 at age 50.</w:t>
      </w:r>
      <w:proofErr w:type="gramEnd"/>
    </w:p>
    <w:p w:rsidR="00246B75" w:rsidRDefault="00246B75">
      <w:pPr>
        <w:rPr>
          <w:rFonts w:ascii="Times New Roman" w:hAnsi="Times New Roman" w:cs="Times New Roman"/>
          <w:b/>
          <w:bCs/>
        </w:rPr>
      </w:pPr>
    </w:p>
    <w:p w:rsidR="00246B75" w:rsidRDefault="007E4896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Characteristics of PPSV23 reports submitted to VAERS, United States, January </w:t>
      </w:r>
      <w:r>
        <w:rPr>
          <w:rFonts w:ascii="Times New Roman" w:hAnsi="Times New Roman" w:cs="Times New Roman" w:hint="eastAsia"/>
          <w:b/>
          <w:bCs/>
        </w:rPr>
        <w:t>01</w:t>
      </w:r>
      <w:r>
        <w:rPr>
          <w:rFonts w:ascii="Times New Roman" w:hAnsi="Times New Roman" w:cs="Times New Roman"/>
          <w:b/>
          <w:bCs/>
        </w:rPr>
        <w:t xml:space="preserve"> 201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-April 26 2024.</w:t>
      </w:r>
    </w:p>
    <w:p w:rsidR="00246B75" w:rsidRDefault="00246B75">
      <w:pPr>
        <w:rPr>
          <w:rFonts w:ascii="Times New Roman" w:hAnsi="Times New Roman" w:cs="Times New Roman"/>
          <w:b/>
          <w:bCs/>
        </w:rPr>
      </w:pPr>
    </w:p>
    <w:p w:rsidR="00246B75" w:rsidRDefault="007E4896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5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MedDRA</w:t>
      </w:r>
      <w:proofErr w:type="spellEnd"/>
      <w:r>
        <w:rPr>
          <w:rFonts w:ascii="Times New Roman" w:hAnsi="Times New Roman" w:cs="Times New Roman"/>
          <w:b/>
          <w:bCs/>
        </w:rPr>
        <w:t xml:space="preserve"> PTs with a disproportionality score EBGM05</w:t>
      </w:r>
      <w:r>
        <w:rPr>
          <w:rFonts w:ascii="Times New Roman" w:hAnsi="Times New Roman" w:cs="Times New Roman" w:hint="eastAsia"/>
          <w:b/>
          <w:bCs/>
        </w:rPr>
        <w:t>&gt;</w:t>
      </w:r>
      <w:r>
        <w:rPr>
          <w:rFonts w:ascii="Times New Roman" w:hAnsi="Times New Roman" w:cs="Times New Roman"/>
          <w:b/>
          <w:bCs/>
        </w:rPr>
        <w:t xml:space="preserve">2.0 grouped by SOC for </w:t>
      </w:r>
      <w:r>
        <w:rPr>
          <w:rFonts w:ascii="Times New Roman" w:hAnsi="Times New Roman" w:cs="Times New Roman" w:hint="eastAsia"/>
          <w:b/>
          <w:bCs/>
        </w:rPr>
        <w:t>PPSV23</w:t>
      </w:r>
      <w:r>
        <w:rPr>
          <w:rFonts w:ascii="Times New Roman" w:hAnsi="Times New Roman" w:cs="Times New Roman"/>
          <w:b/>
          <w:bCs/>
        </w:rPr>
        <w:t xml:space="preserve"> in V</w:t>
      </w:r>
      <w:r>
        <w:rPr>
          <w:rFonts w:ascii="Times New Roman" w:hAnsi="Times New Roman" w:cs="Times New Roman"/>
          <w:b/>
          <w:bCs/>
        </w:rPr>
        <w:t>AERS, United States, January 01 2014-April 26 2024.</w:t>
      </w:r>
    </w:p>
    <w:p w:rsidR="00246B75" w:rsidRDefault="00246B75">
      <w:pPr>
        <w:rPr>
          <w:rFonts w:ascii="Times New Roman" w:hAnsi="Times New Roman" w:cs="Times New Roman"/>
          <w:b/>
          <w:bCs/>
        </w:rPr>
      </w:pPr>
    </w:p>
    <w:p w:rsidR="00246B75" w:rsidRDefault="007E4896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</w:rPr>
        <w:t>Model Structure.</w:t>
      </w:r>
      <w:proofErr w:type="gramEnd"/>
    </w:p>
    <w:p w:rsidR="00246B75" w:rsidRDefault="00246B75">
      <w:pPr>
        <w:rPr>
          <w:rFonts w:ascii="Times New Roman" w:hAnsi="Times New Roman" w:cs="Times New Roman"/>
          <w:b/>
          <w:bCs/>
        </w:rPr>
      </w:pPr>
    </w:p>
    <w:p w:rsidR="00246B75" w:rsidRDefault="007E4896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</w:rPr>
        <w:t>The probability of cost-effectiveness for PPSV23 by province.</w:t>
      </w:r>
      <w:proofErr w:type="gramEnd"/>
    </w:p>
    <w:p w:rsidR="00246B75" w:rsidRDefault="00246B75">
      <w:pPr>
        <w:rPr>
          <w:rFonts w:ascii="Times New Roman" w:hAnsi="Times New Roman" w:cs="Times New Roman"/>
          <w:b/>
          <w:bCs/>
        </w:rPr>
      </w:pPr>
    </w:p>
    <w:p w:rsidR="00246B75" w:rsidRDefault="007E4896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Scatter plots for PSA with different prices.</w:t>
      </w:r>
    </w:p>
    <w:p w:rsidR="00246B75" w:rsidRDefault="00246B75">
      <w:pPr>
        <w:rPr>
          <w:rFonts w:ascii="Times New Roman" w:hAnsi="Times New Roman" w:cs="Times New Roman"/>
          <w:b/>
          <w:bCs/>
        </w:rPr>
      </w:pPr>
    </w:p>
    <w:p w:rsidR="00246B75" w:rsidRDefault="007E4896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VAERS reports from various states.</w:t>
      </w:r>
    </w:p>
    <w:p w:rsidR="00246B75" w:rsidRDefault="007E48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246B75" w:rsidRDefault="007E4896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</w:t>
      </w:r>
      <w:bookmarkStart w:id="0" w:name="OLE_LINK5"/>
      <w:proofErr w:type="gramStart"/>
      <w:r>
        <w:rPr>
          <w:rFonts w:ascii="Times New Roman" w:hAnsi="Times New Roman" w:cs="Times New Roman" w:hint="eastAsia"/>
          <w:b/>
          <w:bCs/>
        </w:rPr>
        <w:t>The probability of cost-effectiveness</w:t>
      </w:r>
      <w:bookmarkEnd w:id="0"/>
      <w:r>
        <w:rPr>
          <w:rFonts w:ascii="Times New Roman" w:hAnsi="Times New Roman" w:cs="Times New Roman" w:hint="eastAsia"/>
          <w:b/>
          <w:bCs/>
        </w:rPr>
        <w:t xml:space="preserve"> and EVPI in different </w:t>
      </w:r>
      <w:r>
        <w:rPr>
          <w:rFonts w:ascii="Times New Roman" w:hAnsi="Times New Roman" w:cs="Times New Roman" w:hint="eastAsia"/>
          <w:b/>
          <w:bCs/>
        </w:rPr>
        <w:t>p</w:t>
      </w:r>
      <w:r>
        <w:rPr>
          <w:rFonts w:ascii="Times New Roman" w:hAnsi="Times New Roman" w:cs="Times New Roman"/>
          <w:b/>
          <w:bCs/>
        </w:rPr>
        <w:t>rovincial-level administrative units</w:t>
      </w:r>
      <w:r>
        <w:rPr>
          <w:rFonts w:ascii="Times New Roman" w:hAnsi="Times New Roman" w:cs="Times New Roman" w:hint="eastAsia"/>
          <w:b/>
          <w:bCs/>
        </w:rPr>
        <w:t xml:space="preserve"> of China.</w:t>
      </w:r>
      <w:proofErr w:type="gramEnd"/>
    </w:p>
    <w:tbl>
      <w:tblPr>
        <w:tblW w:w="8327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1751"/>
        <w:gridCol w:w="1208"/>
        <w:gridCol w:w="3604"/>
        <w:gridCol w:w="1764"/>
      </w:tblGrid>
      <w:tr w:rsidR="00246B75">
        <w:trPr>
          <w:trHeight w:val="278"/>
        </w:trPr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vincial-level administrative units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T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$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3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bability of being cost-effectiv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%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VP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$/pers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hu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3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.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74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eiji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1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9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ongqi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9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.7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5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ujia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9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.0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ansu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93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3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5</w:t>
            </w:r>
          </w:p>
        </w:tc>
      </w:tr>
      <w:tr w:rsidR="00246B75">
        <w:trPr>
          <w:trHeight w:val="302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uangdo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2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.8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9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uangx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64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3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4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uizhou</w:t>
            </w:r>
            <w:proofErr w:type="spellEnd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88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.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aina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3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5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8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be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420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7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ilongjia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17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.0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ena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25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.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9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be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8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.6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1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una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6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.3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9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angsu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6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3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angx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.9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1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ili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194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.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aoni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3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9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5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1" w:name="OLE_LINK6"/>
            <w:bookmarkStart w:id="2" w:name="OLE_LINK8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ner Mongolia</w:t>
            </w:r>
            <w:bookmarkEnd w:id="1"/>
            <w:bookmarkEnd w:id="2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1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.8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0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i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3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.5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8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Qingha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69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3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2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hando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1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.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0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hangha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01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.3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h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x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6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.1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4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hanxi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9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.1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5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ichua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4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.8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1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aiwa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 Chi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0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.4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9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ianji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0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.9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injia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9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8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2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Xizang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315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.2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unnan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097</w:t>
            </w:r>
          </w:p>
        </w:tc>
        <w:tc>
          <w:tcPr>
            <w:tcW w:w="3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.50</w:t>
            </w:r>
          </w:p>
        </w:tc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5</w:t>
            </w:r>
          </w:p>
        </w:tc>
      </w:tr>
      <w:tr w:rsidR="00246B75">
        <w:trPr>
          <w:trHeight w:val="278"/>
        </w:trPr>
        <w:tc>
          <w:tcPr>
            <w:tcW w:w="1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Zhejiang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5</w:t>
            </w:r>
          </w:p>
        </w:tc>
        <w:tc>
          <w:tcPr>
            <w:tcW w:w="3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20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</w:t>
            </w:r>
          </w:p>
        </w:tc>
      </w:tr>
    </w:tbl>
    <w:p w:rsidR="00246B75" w:rsidRDefault="007E48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TP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willingness-to-pay threshold</w:t>
      </w:r>
      <w:r>
        <w:rPr>
          <w:rFonts w:ascii="Times New Roman" w:hAnsi="Times New Roman" w:cs="Times New Roman" w:hint="eastAsia"/>
        </w:rPr>
        <w:t>, EVPI: expected value of</w:t>
      </w:r>
      <w:r>
        <w:rPr>
          <w:rFonts w:ascii="Times New Roman" w:hAnsi="Times New Roman" w:cs="Times New Roman" w:hint="eastAsia"/>
        </w:rPr>
        <w:t xml:space="preserve"> perfect information.</w:t>
      </w: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7E4896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</w:rPr>
        <w:t>Summary of the ICERs for PPSV23 at different prices.</w:t>
      </w:r>
      <w:proofErr w:type="gramEnd"/>
    </w:p>
    <w:tbl>
      <w:tblPr>
        <w:tblW w:w="7782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440"/>
        <w:gridCol w:w="1375"/>
        <w:gridCol w:w="2009"/>
        <w:gridCol w:w="1958"/>
      </w:tblGrid>
      <w:tr w:rsidR="00246B75">
        <w:trPr>
          <w:trHeight w:val="278"/>
        </w:trPr>
        <w:tc>
          <w:tcPr>
            <w:tcW w:w="2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ce of PPSV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$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3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ICER</w:t>
            </w:r>
          </w:p>
        </w:tc>
        <w:tc>
          <w:tcPr>
            <w:tcW w:w="20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ice of PPSV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$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9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ICER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15.6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3.06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577.9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80.80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40.1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8.54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02.4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6.28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64.7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4.03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26.9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1.77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89.2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9.51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51.4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7.25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13.7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5.00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76.0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2.74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8.2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0.48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−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0.5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8.22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7.2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95.97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4.9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3.71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12.7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1.45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50.4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9.19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88.2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46.94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25.9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4.68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963.6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2.42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01.4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0.16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39.1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97.91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76.92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5.65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14.6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73.39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52.4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11.14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390.1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8.88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.89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6.62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5.6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4.36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3.3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2.11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1.11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99.85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78.86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37.59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6.6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5.33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4.34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3.08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2.08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50.82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29.83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8.56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7.57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6.30</w:t>
            </w:r>
          </w:p>
        </w:tc>
      </w:tr>
      <w:tr w:rsidR="00246B75">
        <w:trPr>
          <w:trHeight w:val="278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5.31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246B75" w:rsidRDefault="007E48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CER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incremental cost-effectiveness ratio</w:t>
      </w:r>
      <w:r>
        <w:rPr>
          <w:rFonts w:ascii="Times New Roman" w:hAnsi="Times New Roman" w:cs="Times New Roman" w:hint="eastAsia"/>
        </w:rPr>
        <w:t>, PPSV23: 23-valent pneumococcal polysaccharide vaccine.</w:t>
      </w: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7E4896">
      <w:pPr>
        <w:rPr>
          <w:rFonts w:ascii="Times New Roman" w:hAnsi="Times New Roman" w:cs="Times New Roman"/>
          <w:b/>
          <w:bCs/>
          <w:szCs w:val="21"/>
        </w:rPr>
      </w:pPr>
      <w:proofErr w:type="gramStart"/>
      <w:r>
        <w:rPr>
          <w:rFonts w:ascii="Times New Roman" w:hAnsi="Times New Roman" w:cs="Times New Roman"/>
          <w:b/>
          <w:bCs/>
          <w:szCs w:val="21"/>
        </w:rPr>
        <w:t>Supplementary Table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3.</w:t>
      </w:r>
      <w:proofErr w:type="gramEnd"/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Cs w:val="21"/>
        </w:rPr>
        <w:t>Only one dose of PPSV23 at age 50.</w:t>
      </w:r>
      <w:proofErr w:type="gramEnd"/>
    </w:p>
    <w:tbl>
      <w:tblPr>
        <w:tblW w:w="6460" w:type="dxa"/>
        <w:tblInd w:w="100" w:type="dxa"/>
        <w:tblLook w:val="04A0" w:firstRow="1" w:lastRow="0" w:firstColumn="1" w:lastColumn="0" w:noHBand="0" w:noVBand="1"/>
      </w:tblPr>
      <w:tblGrid>
        <w:gridCol w:w="3180"/>
        <w:gridCol w:w="1640"/>
        <w:gridCol w:w="1640"/>
      </w:tblGrid>
      <w:tr w:rsidR="00246B75">
        <w:trPr>
          <w:trHeight w:val="278"/>
        </w:trPr>
        <w:tc>
          <w:tcPr>
            <w:tcW w:w="3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rategy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 vaccination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SV23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bability of CAP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7.7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7.39 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Outpatient pneumon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.7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.44 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Inpatient pneumon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1.0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.95 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bability of IPD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30 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eningit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3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22 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Bacterem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09 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robability of sequelae (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Inpatient pneumon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9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96 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eningit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6 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Bacterem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8 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at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P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51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43 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P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Meningit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3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231 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 Bacterem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77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628 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quela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226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7884 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-Effectivenes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st ($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4.02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80.59 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A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.86685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.86808 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0.33848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0.34010 </w:t>
            </w:r>
          </w:p>
        </w:tc>
      </w:tr>
      <w:tr w:rsidR="00246B75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remental cos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6.57 </w:t>
            </w:r>
          </w:p>
        </w:tc>
      </w:tr>
      <w:tr w:rsidR="007E4896" w:rsidTr="0065324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896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remental QAL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4896" w:rsidRDefault="007E4896">
            <w:r w:rsidRPr="004B268F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896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23 </w:t>
            </w:r>
          </w:p>
        </w:tc>
      </w:tr>
      <w:tr w:rsidR="007E4896" w:rsidTr="0065324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896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remental L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4896" w:rsidRDefault="007E4896">
            <w:r w:rsidRPr="004B268F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896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62 </w:t>
            </w:r>
          </w:p>
        </w:tc>
      </w:tr>
      <w:tr w:rsidR="007E4896" w:rsidTr="0065324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896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remental cost per QALY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7E4896" w:rsidRDefault="007E4896">
            <w:r w:rsidRPr="004B268F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4896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471.12 </w:t>
            </w:r>
          </w:p>
        </w:tc>
      </w:tr>
      <w:tr w:rsidR="007E4896" w:rsidTr="0065324B">
        <w:trPr>
          <w:trHeight w:val="278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E4896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cremental cost per LY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</w:tcPr>
          <w:p w:rsidR="007E4896" w:rsidRDefault="007E4896">
            <w:r w:rsidRPr="004B268F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7E4896" w:rsidRDefault="007E4896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7.40 </w:t>
            </w:r>
          </w:p>
        </w:tc>
      </w:tr>
    </w:tbl>
    <w:p w:rsidR="00246B75" w:rsidRDefault="00246B75">
      <w:pPr>
        <w:rPr>
          <w:rFonts w:ascii="Times New Roman" w:hAnsi="Times New Roman" w:cs="Times New Roman"/>
        </w:rPr>
      </w:pPr>
    </w:p>
    <w:p w:rsidR="00246B75" w:rsidRDefault="007E48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PSV23: 23-valent </w:t>
      </w:r>
      <w:r>
        <w:rPr>
          <w:rFonts w:ascii="Times New Roman" w:hAnsi="Times New Roman" w:cs="Times New Roman"/>
        </w:rPr>
        <w:t>pneumococcal polysaccharide vaccine, CAP: community-acquired pneumonia, IPD: invasive pneumococcal disease, QALY: quality-adjusted life-years, LY: life-year.</w:t>
      </w: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  <w:sectPr w:rsidR="00246B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246B75" w:rsidRDefault="007E4896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Characteristics of </w:t>
      </w:r>
      <w:bookmarkStart w:id="3" w:name="OLE_LINK1"/>
      <w:r>
        <w:rPr>
          <w:rFonts w:ascii="Times New Roman" w:hAnsi="Times New Roman" w:cs="Times New Roman"/>
          <w:b/>
          <w:bCs/>
        </w:rPr>
        <w:t>PPSV23</w:t>
      </w:r>
      <w:bookmarkEnd w:id="3"/>
      <w:r>
        <w:rPr>
          <w:rFonts w:ascii="Times New Roman" w:hAnsi="Times New Roman" w:cs="Times New Roman"/>
          <w:b/>
          <w:bCs/>
        </w:rPr>
        <w:t xml:space="preserve"> reports submitted to VAERS, United States, January </w:t>
      </w:r>
      <w:r>
        <w:rPr>
          <w:rFonts w:ascii="Times New Roman" w:hAnsi="Times New Roman" w:cs="Times New Roman" w:hint="eastAsia"/>
          <w:b/>
          <w:bCs/>
        </w:rPr>
        <w:t>01</w:t>
      </w:r>
      <w:r>
        <w:rPr>
          <w:rFonts w:ascii="Times New Roman" w:hAnsi="Times New Roman" w:cs="Times New Roman"/>
          <w:b/>
          <w:bCs/>
        </w:rPr>
        <w:t xml:space="preserve"> 201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-April 26 2024.</w:t>
      </w:r>
    </w:p>
    <w:tbl>
      <w:tblPr>
        <w:tblW w:w="14138" w:type="dxa"/>
        <w:tblInd w:w="100" w:type="dxa"/>
        <w:tblLook w:val="04A0" w:firstRow="1" w:lastRow="0" w:firstColumn="1" w:lastColumn="0" w:noHBand="0" w:noVBand="1"/>
      </w:tblPr>
      <w:tblGrid>
        <w:gridCol w:w="2672"/>
        <w:gridCol w:w="1960"/>
        <w:gridCol w:w="1960"/>
        <w:gridCol w:w="1960"/>
        <w:gridCol w:w="1960"/>
        <w:gridCol w:w="1960"/>
        <w:gridCol w:w="2125"/>
      </w:tblGrid>
      <w:tr w:rsidR="00246B75">
        <w:trPr>
          <w:trHeight w:val="277"/>
        </w:trPr>
        <w:tc>
          <w:tcPr>
            <w:tcW w:w="267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eport characteristic</w:t>
            </w:r>
          </w:p>
        </w:tc>
        <w:tc>
          <w:tcPr>
            <w:tcW w:w="19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50 years</w:t>
            </w:r>
          </w:p>
        </w:tc>
        <w:tc>
          <w:tcPr>
            <w:tcW w:w="18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0-59 years</w:t>
            </w:r>
          </w:p>
        </w:tc>
        <w:tc>
          <w:tcPr>
            <w:tcW w:w="18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0-69 years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0-79 years</w:t>
            </w:r>
          </w:p>
        </w:tc>
        <w:tc>
          <w:tcPr>
            <w:tcW w:w="1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80 years</w:t>
            </w:r>
          </w:p>
        </w:tc>
        <w:tc>
          <w:tcPr>
            <w:tcW w:w="1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l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proofErr w:type="spellEnd"/>
          </w:p>
        </w:tc>
      </w:tr>
      <w:tr w:rsidR="00246B75">
        <w:trPr>
          <w:trHeight w:val="277"/>
        </w:trPr>
        <w:tc>
          <w:tcPr>
            <w:tcW w:w="267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 = 4285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 = 2713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 = 8470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 = 5375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otal =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4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 = 2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36, n (%)</w:t>
            </w:r>
          </w:p>
        </w:tc>
      </w:tr>
      <w:tr w:rsidR="00246B75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6B75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64 (29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8 (2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12 (2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88 (2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9 (2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995 (23.68)</w:t>
            </w:r>
          </w:p>
        </w:tc>
      </w:tr>
      <w:tr w:rsidR="00246B75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2 (6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889 (6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972 (7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784 (7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49 (7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18 (57.62)</w:t>
            </w:r>
          </w:p>
        </w:tc>
      </w:tr>
      <w:tr w:rsidR="00246B75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edia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IQR)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 (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5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 (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3 (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 (8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6 (5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1)</w:t>
            </w:r>
          </w:p>
        </w:tc>
      </w:tr>
      <w:tr w:rsidR="00246B75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edian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rang)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 (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)</w:t>
            </w:r>
          </w:p>
        </w:tc>
      </w:tr>
      <w:tr w:rsidR="00246B75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PSV23 given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171 (9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47 (9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48 (9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200 (9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53 (9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07 (97.53)</w:t>
            </w:r>
          </w:p>
        </w:tc>
      </w:tr>
      <w:tr w:rsidR="00246B75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246B75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6B75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on-seri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881 (9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49 (9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61 (9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167 (9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74 (9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4 (95.29)</w:t>
            </w:r>
          </w:p>
        </w:tc>
      </w:tr>
      <w:tr w:rsidR="00246B75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ous, non-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5 (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0 (5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04 (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 (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7 (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31 (4.51)</w:t>
            </w:r>
          </w:p>
        </w:tc>
      </w:tr>
      <w:tr w:rsidR="00246B75">
        <w:trPr>
          <w:trHeight w:val="277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ious, dea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 (0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 (0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 (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 (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 (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246B75" w:rsidRDefault="007E489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 (0.21)</w:t>
            </w:r>
          </w:p>
        </w:tc>
      </w:tr>
    </w:tbl>
    <w:p w:rsidR="00246B75" w:rsidRDefault="007E4896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</w:rPr>
        <w:t xml:space="preserve"> Includes reports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issing or unknown age. </w:t>
      </w:r>
    </w:p>
    <w:p w:rsidR="00246B75" w:rsidRDefault="007E4896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sz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Data missing or unknown for sex (</w:t>
      </w:r>
      <w:r>
        <w:rPr>
          <w:rFonts w:ascii="Times New Roman" w:hAnsi="Times New Roman" w:cs="Times New Roman" w:hint="eastAsia"/>
        </w:rPr>
        <w:t>5523, 18.70%</w:t>
      </w:r>
      <w:r>
        <w:rPr>
          <w:rFonts w:ascii="Times New Roman" w:hAnsi="Times New Roman" w:cs="Times New Roman"/>
        </w:rPr>
        <w:t>), age (</w:t>
      </w:r>
      <w:r>
        <w:rPr>
          <w:rFonts w:ascii="Times New Roman" w:hAnsi="Times New Roman" w:cs="Times New Roman" w:hint="eastAsia"/>
        </w:rPr>
        <w:t>7209, 24.41%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an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TO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 w:hint="eastAsia"/>
        </w:rPr>
        <w:t>5022, 17.00%</w:t>
      </w:r>
      <w:r>
        <w:rPr>
          <w:rFonts w:ascii="Times New Roman" w:hAnsi="Times New Roman" w:cs="Times New Roman"/>
        </w:rPr>
        <w:t>).</w:t>
      </w:r>
    </w:p>
    <w:p w:rsidR="00246B75" w:rsidRDefault="007E4896">
      <w:pPr>
        <w:rPr>
          <w:rFonts w:ascii="Times New Roman" w:hAnsi="Times New Roman" w:cs="Times New Roman"/>
        </w:rPr>
      </w:pPr>
      <w:bookmarkStart w:id="4" w:name="OLE_LINK2"/>
      <w:r>
        <w:rPr>
          <w:rFonts w:ascii="Times New Roman" w:hAnsi="Times New Roman" w:cs="Times New Roman" w:hint="eastAsia"/>
        </w:rPr>
        <w:t>PPSV23: 23-valent pneumococcal polysaccharide vaccine</w:t>
      </w:r>
      <w:bookmarkEnd w:id="4"/>
      <w:r>
        <w:rPr>
          <w:rFonts w:ascii="Times New Roman" w:hAnsi="Times New Roman" w:cs="Times New Roman" w:hint="eastAsia"/>
        </w:rPr>
        <w:t>, VAERS: vaccine adverse event reporting system, IQR: interquartile</w:t>
      </w:r>
      <w:r>
        <w:rPr>
          <w:rFonts w:ascii="Times New Roman" w:hAnsi="Times New Roman" w:cs="Times New Roman" w:hint="eastAsia"/>
        </w:rPr>
        <w:t xml:space="preserve"> range, TTO: </w:t>
      </w:r>
      <w:bookmarkStart w:id="5" w:name="OLE_LINK7"/>
      <w:r>
        <w:rPr>
          <w:rFonts w:ascii="Times New Roman" w:hAnsi="Times New Roman" w:cs="Times New Roman" w:hint="eastAsia"/>
        </w:rPr>
        <w:t>time-to-onset</w:t>
      </w:r>
      <w:bookmarkEnd w:id="5"/>
      <w:r>
        <w:rPr>
          <w:rFonts w:ascii="Times New Roman" w:hAnsi="Times New Roman" w:cs="Times New Roman" w:hint="eastAsia"/>
        </w:rPr>
        <w:t>.</w:t>
      </w: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7E48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46B75" w:rsidRDefault="00246B75">
      <w:pPr>
        <w:rPr>
          <w:rFonts w:ascii="Times New Roman" w:hAnsi="Times New Roman" w:cs="Times New Roman"/>
        </w:rPr>
        <w:sectPr w:rsidR="00246B7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246B75" w:rsidRDefault="007E4896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5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</w:rPr>
        <w:t>MedDRA</w:t>
      </w:r>
      <w:proofErr w:type="spellEnd"/>
      <w:r>
        <w:rPr>
          <w:rFonts w:ascii="Times New Roman" w:hAnsi="Times New Roman" w:cs="Times New Roman"/>
          <w:b/>
          <w:bCs/>
        </w:rPr>
        <w:t xml:space="preserve"> PTs with a disproportionality score EBGM05</w:t>
      </w:r>
      <w:r>
        <w:rPr>
          <w:rFonts w:ascii="Times New Roman" w:hAnsi="Times New Roman" w:cs="Times New Roman" w:hint="eastAsia"/>
          <w:b/>
          <w:bCs/>
        </w:rPr>
        <w:t>&gt;</w:t>
      </w:r>
      <w:r>
        <w:rPr>
          <w:rFonts w:ascii="Times New Roman" w:hAnsi="Times New Roman" w:cs="Times New Roman"/>
          <w:b/>
          <w:bCs/>
        </w:rPr>
        <w:t xml:space="preserve">2.0 grouped by SOC for </w:t>
      </w:r>
      <w:r>
        <w:rPr>
          <w:rFonts w:ascii="Times New Roman" w:hAnsi="Times New Roman" w:cs="Times New Roman" w:hint="eastAsia"/>
          <w:b/>
          <w:bCs/>
        </w:rPr>
        <w:t>PPSV23</w:t>
      </w:r>
      <w:r>
        <w:rPr>
          <w:rFonts w:ascii="Times New Roman" w:hAnsi="Times New Roman" w:cs="Times New Roman"/>
          <w:b/>
          <w:bCs/>
        </w:rPr>
        <w:t xml:space="preserve"> in VAERS, United States, January 01 2014-April 26 2024.</w:t>
      </w:r>
    </w:p>
    <w:tbl>
      <w:tblPr>
        <w:tblW w:w="11317" w:type="dxa"/>
        <w:tblInd w:w="-1390" w:type="dxa"/>
        <w:tblLayout w:type="fixed"/>
        <w:tblLook w:val="04A0" w:firstRow="1" w:lastRow="0" w:firstColumn="1" w:lastColumn="0" w:noHBand="0" w:noVBand="1"/>
      </w:tblPr>
      <w:tblGrid>
        <w:gridCol w:w="4635"/>
        <w:gridCol w:w="3990"/>
        <w:gridCol w:w="780"/>
        <w:gridCol w:w="1912"/>
      </w:tblGrid>
      <w:tr w:rsidR="00246B75">
        <w:trPr>
          <w:trHeight w:val="277"/>
        </w:trPr>
        <w:tc>
          <w:tcPr>
            <w:tcW w:w="4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C</w:t>
            </w:r>
          </w:p>
        </w:tc>
        <w:tc>
          <w:tcPr>
            <w:tcW w:w="3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T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</w:t>
            </w:r>
          </w:p>
        </w:tc>
        <w:tc>
          <w:tcPr>
            <w:tcW w:w="1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BGM (EBGM 05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Bloo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d lymphatic system disorder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eukocyto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7 (2.32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ndaemi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47 (2.57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eneral disorders and administration site condition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erythem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89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8 (3.96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swell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17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6 (4.33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pai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1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2.91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2.82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ripheral swell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0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61 (5.41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warm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7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8 (3.62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well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1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4 (3.96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ed limb mobility decreas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5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02 (6.59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ndernes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7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76 (3.49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rea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6 (2.83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jection sit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dur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3 (2.23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flamm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5 (2.2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dur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4 (3.26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cal rea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 (4.51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inflamm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6 (4.48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jection si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urticari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9 (2.14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Injection sit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ede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82 (6.64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ede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5 (3.15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discomfo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66 (2.18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streak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05 (9.1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irrit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5 (2.46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hypersensitivit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5 (3.59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joint pai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4 (2.67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xtensive swelli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of vaccinated lim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66 (2.45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movement impairme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6 (2.74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ministration site swell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63 (4.67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ulc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2 (3.33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dministration site warmt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7 (2.58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plaqu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07 (2.58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necro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9 (3.1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joint discomfor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19 (4.87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joint effus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1 (2.74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ccination site necro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21 (4.35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mmune system disorder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llergy to vacc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9 (2.17)</w:t>
            </w:r>
          </w:p>
        </w:tc>
      </w:tr>
      <w:tr w:rsidR="00246B75">
        <w:trPr>
          <w:trHeight w:val="278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Type III immun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mplex mediated rea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4 (3.1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rum sicknes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57 (2.58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mmunodeficiency common variabl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.07 (9.54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Hypogammaglobulinaemi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56 (3.92)</w:t>
            </w:r>
          </w:p>
        </w:tc>
      </w:tr>
      <w:tr w:rsidR="00246B75">
        <w:trPr>
          <w:trHeight w:val="278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lective IgA immunodeficienc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21 (4.35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fections and infestation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ulit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0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71 (10.06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cellulit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55 (7.61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neumonia pneumococc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.03 (27.5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fe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2 (2.44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neumococcal infe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.98 (23.8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jection site infe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27 (5.69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neumococc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cteraemi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73 (21.25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cterial infe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05 (2.88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kin infe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2 (3.75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ocalise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infe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8 (2.99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eningitis pneumococc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.06 (11.15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ccination site cellulit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36 (2.57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Vaccination site infe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86 (2.22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neumonia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reptococc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2 (2.32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rysipela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79 (3.55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ptic arthritis streptococc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.14 (4.87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ft tissue infe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57 (2.46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vestigation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White blood cell count increas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3 (3.42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lood culture nega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21 (2.56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reptococcus tes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4 (3.46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reptococcus test posi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11 (5.45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body test nega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55 (2.69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eutrophil count increas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1 (2.51)</w:t>
            </w:r>
          </w:p>
        </w:tc>
      </w:tr>
      <w:tr w:rsidR="00246B75">
        <w:trPr>
          <w:trHeight w:val="278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lood immunoglobulin G decreas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43 (6.76)</w:t>
            </w:r>
          </w:p>
        </w:tc>
      </w:tr>
      <w:tr w:rsidR="00246B75">
        <w:trPr>
          <w:trHeight w:val="278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lood immunoglobulin A decreas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.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8.89)</w:t>
            </w:r>
          </w:p>
        </w:tc>
      </w:tr>
      <w:tr w:rsidR="00246B75">
        <w:trPr>
          <w:trHeight w:val="278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lood immunoglobulin G norm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13 (2.51)</w:t>
            </w:r>
          </w:p>
        </w:tc>
      </w:tr>
      <w:tr w:rsidR="00246B75">
        <w:trPr>
          <w:trHeight w:val="278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lood immunoglobulin M decreas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15 (5.63)</w:t>
            </w:r>
          </w:p>
        </w:tc>
      </w:tr>
      <w:tr w:rsidR="00246B75">
        <w:trPr>
          <w:trHeight w:val="278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-lymphocyte cou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5 (4.8)</w:t>
            </w:r>
          </w:p>
        </w:tc>
      </w:tr>
      <w:tr w:rsidR="00246B75">
        <w:trPr>
          <w:trHeight w:val="278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D4 lymphocytes decreas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19 (4.04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Reticulocyte coun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6 (2.7)</w:t>
            </w:r>
          </w:p>
        </w:tc>
      </w:tr>
      <w:tr w:rsidR="00246B75">
        <w:trPr>
          <w:trHeight w:val="278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-lymphocyte count decreas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11.72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5.01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and neutrophil percentage increas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.71 (3.64)</w:t>
            </w:r>
          </w:p>
        </w:tc>
      </w:tr>
      <w:tr w:rsidR="00246B75">
        <w:trPr>
          <w:trHeight w:val="278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D8 lymphocytes decreas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68 (6.11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rynebacterium test nega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.98 (7.24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rthroscop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47 (2.26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orynebacterium test posi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14 (3.92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Natural killer cell count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ecreas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85 (4.34)</w:t>
            </w:r>
          </w:p>
        </w:tc>
      </w:tr>
      <w:tr w:rsidR="00246B75">
        <w:trPr>
          <w:trHeight w:val="278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i-HLA antibody test posi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21 (4.35)</w:t>
            </w:r>
          </w:p>
        </w:tc>
      </w:tr>
      <w:tr w:rsidR="00246B75">
        <w:trPr>
          <w:trHeight w:val="278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D8 lymphocytes increas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.42 (3.79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eak expiratory flow rat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28 (2.13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sculoskeletal and connective tissue disorder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obility decreas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5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09 (2.91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sculoskeletal pai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 (3.61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Joint range of motion decrease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0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45 (2.13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sculoskeletal disorde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87 (2.21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mb mas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43 (2.62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scle swellin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1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1 (2.64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Muscle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edema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78 (2.86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asciit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.56 (3.92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oft tissu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necrosi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.28 (2.13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kin and subcutaneous tissue disorder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rythem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389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04 (4.89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kin war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95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54 (5.29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kin tightnes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6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8 (3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kin reac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74 (2.16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rythema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ultiform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.98 (2.22)</w:t>
            </w:r>
          </w:p>
        </w:tc>
      </w:tr>
      <w:tr w:rsidR="00246B75">
        <w:trPr>
          <w:trHeight w:val="277"/>
        </w:trPr>
        <w:tc>
          <w:tcPr>
            <w:tcW w:w="4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B75" w:rsidRDefault="00246B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Yellow ski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6B75" w:rsidRDefault="007E4896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98 (2.3)</w:t>
            </w:r>
          </w:p>
        </w:tc>
      </w:tr>
    </w:tbl>
    <w:p w:rsidR="00246B75" w:rsidRDefault="007E48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PSV23: </w:t>
      </w:r>
      <w:r>
        <w:rPr>
          <w:rFonts w:ascii="Times New Roman" w:hAnsi="Times New Roman" w:cs="Times New Roman"/>
        </w:rPr>
        <w:t>23-valent pneumococcal polysaccharide vaccine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/>
        </w:rPr>
        <w:t>MedDRA</w:t>
      </w:r>
      <w:proofErr w:type="spellEnd"/>
      <w:r>
        <w:rPr>
          <w:rFonts w:ascii="Times New Roman" w:hAnsi="Times New Roman" w:cs="Times New Roman"/>
        </w:rPr>
        <w:t xml:space="preserve">: medical dictionary for regulatory activities, PT: preferred term, SOC: system organ class, EBGM: empirical </w:t>
      </w:r>
      <w:proofErr w:type="spellStart"/>
      <w:r>
        <w:rPr>
          <w:rFonts w:ascii="Times New Roman" w:hAnsi="Times New Roman" w:cs="Times New Roman"/>
        </w:rPr>
        <w:t>bayesian</w:t>
      </w:r>
      <w:proofErr w:type="spellEnd"/>
      <w:r>
        <w:rPr>
          <w:rFonts w:ascii="Times New Roman" w:hAnsi="Times New Roman" w:cs="Times New Roman"/>
        </w:rPr>
        <w:t xml:space="preserve"> geometric mean; EBGM05, the lower limit of 95% CI of EBGM, VAERS: vaccine adverse eve</w:t>
      </w:r>
      <w:r>
        <w:rPr>
          <w:rFonts w:ascii="Times New Roman" w:hAnsi="Times New Roman" w:cs="Times New Roman"/>
        </w:rPr>
        <w:t>nt reporting system.</w:t>
      </w: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7E48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Figure Captions:</w:t>
      </w:r>
    </w:p>
    <w:p w:rsidR="00246B75" w:rsidRDefault="00246B75">
      <w:pPr>
        <w:rPr>
          <w:rFonts w:ascii="Times New Roman" w:hAnsi="Times New Roman" w:cs="Times New Roman"/>
        </w:rPr>
      </w:pPr>
    </w:p>
    <w:p w:rsidR="00246B75" w:rsidRDefault="007E4896">
      <w:pPr>
        <w:rPr>
          <w:rFonts w:ascii="Times New Roman" w:hAnsi="Times New Roman" w:cs="Times New Roman"/>
          <w:b/>
          <w:bCs/>
        </w:rPr>
      </w:pPr>
      <w:bookmarkStart w:id="6" w:name="OLE_LINK4"/>
      <w:proofErr w:type="gramStart"/>
      <w:r>
        <w:rPr>
          <w:rFonts w:ascii="Times New Roman" w:hAnsi="Times New Roman" w:cs="Times New Roman"/>
          <w:b/>
          <w:bCs/>
        </w:rPr>
        <w:t>Supplementary Figur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1.</w:t>
      </w:r>
      <w:bookmarkEnd w:id="6"/>
      <w:proofErr w:type="gramEnd"/>
      <w:r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</w:rPr>
        <w:t>Model Structure.</w:t>
      </w:r>
      <w:proofErr w:type="gramEnd"/>
    </w:p>
    <w:p w:rsidR="00246B75" w:rsidRDefault="007E48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5601539A" wp14:editId="0BF1232D">
            <wp:simplePos x="0" y="0"/>
            <wp:positionH relativeFrom="column">
              <wp:posOffset>-469900</wp:posOffset>
            </wp:positionH>
            <wp:positionV relativeFrom="paragraph">
              <wp:posOffset>240030</wp:posOffset>
            </wp:positionV>
            <wp:extent cx="6299200" cy="6398895"/>
            <wp:effectExtent l="0" t="0" r="6350" b="1905"/>
            <wp:wrapTopAndBottom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99200" cy="63988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46B75" w:rsidRDefault="00246B75">
      <w:pPr>
        <w:rPr>
          <w:rFonts w:ascii="Times New Roman" w:hAnsi="Times New Roman" w:cs="Times New Roman"/>
          <w:b/>
          <w:bCs/>
        </w:rPr>
      </w:pPr>
    </w:p>
    <w:p w:rsidR="00246B75" w:rsidRDefault="007E48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246B75" w:rsidRDefault="007E4896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</w:rPr>
        <w:t xml:space="preserve">The probability of cost-effectiveness for PPSV23 by </w:t>
      </w:r>
      <w:bookmarkStart w:id="7" w:name="OLE_LINK3"/>
      <w:r>
        <w:rPr>
          <w:rFonts w:ascii="Times New Roman" w:hAnsi="Times New Roman" w:cs="Times New Roman" w:hint="eastAsia"/>
          <w:b/>
          <w:bCs/>
        </w:rPr>
        <w:t>province</w:t>
      </w:r>
      <w:bookmarkEnd w:id="7"/>
      <w:r>
        <w:rPr>
          <w:rFonts w:ascii="Times New Roman" w:hAnsi="Times New Roman" w:cs="Times New Roman" w:hint="eastAsia"/>
          <w:b/>
          <w:bCs/>
        </w:rPr>
        <w:t>.</w:t>
      </w:r>
      <w:proofErr w:type="gramEnd"/>
    </w:p>
    <w:p w:rsidR="00246B75" w:rsidRDefault="00246B75">
      <w:pPr>
        <w:rPr>
          <w:rFonts w:ascii="Times New Roman" w:hAnsi="Times New Roman" w:cs="Times New Roman"/>
          <w:b/>
          <w:bCs/>
        </w:rPr>
      </w:pPr>
    </w:p>
    <w:p w:rsidR="00246B75" w:rsidRDefault="007E4896">
      <w:pPr>
        <w:rPr>
          <w:rFonts w:ascii="Times New Roman" w:hAnsi="Times New Roman" w:cs="Times New Roman"/>
          <w:b/>
          <w:bCs/>
        </w:rPr>
      </w:pPr>
      <w:bookmarkStart w:id="8" w:name="_GoBack"/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114300" distR="114300" wp14:anchorId="7F415D66" wp14:editId="09A9042D">
            <wp:extent cx="5268595" cy="4661958"/>
            <wp:effectExtent l="0" t="0" r="8255" b="57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province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6619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8"/>
    </w:p>
    <w:p w:rsidR="00246B75" w:rsidRDefault="007E48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246B75" w:rsidRDefault="007E4896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Scatter plots for PSA with different prices.</w:t>
      </w:r>
    </w:p>
    <w:p w:rsidR="00246B75" w:rsidRDefault="00246B75">
      <w:pPr>
        <w:rPr>
          <w:rFonts w:ascii="Times New Roman" w:hAnsi="Times New Roman" w:cs="Times New Roman"/>
          <w:b/>
          <w:bCs/>
        </w:rPr>
      </w:pPr>
    </w:p>
    <w:p w:rsidR="00246B75" w:rsidRDefault="007E48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759E968E" wp14:editId="6002CD94">
            <wp:simplePos x="0" y="0"/>
            <wp:positionH relativeFrom="column">
              <wp:posOffset>-393700</wp:posOffset>
            </wp:positionH>
            <wp:positionV relativeFrom="paragraph">
              <wp:posOffset>87630</wp:posOffset>
            </wp:positionV>
            <wp:extent cx="5895340" cy="6550660"/>
            <wp:effectExtent l="0" t="0" r="10160" b="2540"/>
            <wp:wrapTopAndBottom/>
            <wp:docPr id="3" name="图片 3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95340" cy="65506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246B75" w:rsidRDefault="007E489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:rsidR="00246B75" w:rsidRDefault="007E4896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 w:hint="eastAsia"/>
          <w:b/>
          <w:bCs/>
        </w:rPr>
        <w:t xml:space="preserve"> VAERS reports from various states.</w:t>
      </w:r>
    </w:p>
    <w:p w:rsidR="00246B75" w:rsidRDefault="007E4896">
      <w:pPr>
        <w:pStyle w:val="a5"/>
        <w:widowControl/>
      </w:pPr>
      <w:r>
        <w:rPr>
          <w:noProof/>
        </w:rPr>
        <w:drawing>
          <wp:inline distT="0" distB="0" distL="114300" distR="114300" wp14:anchorId="3B18E61D" wp14:editId="4540B642">
            <wp:extent cx="5466080" cy="6522720"/>
            <wp:effectExtent l="0" t="0" r="1270" b="1905"/>
            <wp:docPr id="7" name="图片 1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66080" cy="652272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246B75" w:rsidRDefault="00246B75">
      <w:pPr>
        <w:rPr>
          <w:rFonts w:ascii="Times New Roman" w:hAnsi="Times New Roman" w:cs="Times New Roman"/>
          <w:b/>
          <w:bCs/>
        </w:rPr>
      </w:pPr>
    </w:p>
    <w:sectPr w:rsidR="00246B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0ECC1AF4" w15:done="0"/>
  <w15:commentEx w15:paraId="01D346CF" w15:done="0" w15:paraIdParent="0ECC1AF4"/>
  <w15:commentEx w15:paraId="3A2D0E90" w15:done="0"/>
  <w15:commentEx w15:paraId="57D36048" w15:done="0" w15:paraIdParent="3A2D0E90"/>
  <w15:commentEx w15:paraId="0975458F" w15:done="0"/>
  <w15:commentEx w15:paraId="19D937E6" w15:done="0" w15:paraIdParent="0975458F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刘珊">
    <w15:presenceInfo w15:providerId="None" w15:userId="刘珊"/>
  </w15:person>
  <w15:person w15:author="tongji">
    <w15:presenceInfo w15:providerId="WPS Office" w15:userId="14900384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xZTNkYTE4MzcwZjBiNTE3ZTU5YTYxZWM3NjgzODMifQ=="/>
  </w:docVars>
  <w:rsids>
    <w:rsidRoot w:val="004C69AC"/>
    <w:rsid w:val="00246B75"/>
    <w:rsid w:val="003224F7"/>
    <w:rsid w:val="004C69AC"/>
    <w:rsid w:val="00580F99"/>
    <w:rsid w:val="007E4896"/>
    <w:rsid w:val="00820B77"/>
    <w:rsid w:val="00A93772"/>
    <w:rsid w:val="011B76F5"/>
    <w:rsid w:val="027A76EE"/>
    <w:rsid w:val="040C1AC8"/>
    <w:rsid w:val="042635EF"/>
    <w:rsid w:val="0539563E"/>
    <w:rsid w:val="05616943"/>
    <w:rsid w:val="057B7A05"/>
    <w:rsid w:val="08010DC1"/>
    <w:rsid w:val="0AEB73DB"/>
    <w:rsid w:val="0B6A0AB7"/>
    <w:rsid w:val="0D0347A1"/>
    <w:rsid w:val="0DBD0219"/>
    <w:rsid w:val="106F0166"/>
    <w:rsid w:val="136917E4"/>
    <w:rsid w:val="14506500"/>
    <w:rsid w:val="148C72C0"/>
    <w:rsid w:val="16DD5701"/>
    <w:rsid w:val="17C661C3"/>
    <w:rsid w:val="1A7541D9"/>
    <w:rsid w:val="1B411603"/>
    <w:rsid w:val="1B6222F8"/>
    <w:rsid w:val="1BFC75E3"/>
    <w:rsid w:val="1C015A2C"/>
    <w:rsid w:val="1D2138A5"/>
    <w:rsid w:val="23E17D38"/>
    <w:rsid w:val="24003A9F"/>
    <w:rsid w:val="27A42993"/>
    <w:rsid w:val="2920429C"/>
    <w:rsid w:val="29961C4F"/>
    <w:rsid w:val="2B6C37C8"/>
    <w:rsid w:val="2CB7681F"/>
    <w:rsid w:val="2D1C4D7A"/>
    <w:rsid w:val="2D7C325B"/>
    <w:rsid w:val="2F3E61AE"/>
    <w:rsid w:val="2FE57FED"/>
    <w:rsid w:val="3107794C"/>
    <w:rsid w:val="3437327B"/>
    <w:rsid w:val="357122BA"/>
    <w:rsid w:val="35B71AE4"/>
    <w:rsid w:val="35CD1B07"/>
    <w:rsid w:val="36BD4AD5"/>
    <w:rsid w:val="372A4537"/>
    <w:rsid w:val="397B7E04"/>
    <w:rsid w:val="3B9C485A"/>
    <w:rsid w:val="3C4165AB"/>
    <w:rsid w:val="3E7D5C49"/>
    <w:rsid w:val="3EDF0489"/>
    <w:rsid w:val="41821BCF"/>
    <w:rsid w:val="42613503"/>
    <w:rsid w:val="42903DE8"/>
    <w:rsid w:val="476E3B3A"/>
    <w:rsid w:val="49755AE6"/>
    <w:rsid w:val="4B920488"/>
    <w:rsid w:val="4BEF1B80"/>
    <w:rsid w:val="4E9D1D67"/>
    <w:rsid w:val="4F027E1C"/>
    <w:rsid w:val="51DC020A"/>
    <w:rsid w:val="52AB2578"/>
    <w:rsid w:val="532D4B60"/>
    <w:rsid w:val="53DC50DF"/>
    <w:rsid w:val="55F66200"/>
    <w:rsid w:val="58647451"/>
    <w:rsid w:val="59550B27"/>
    <w:rsid w:val="59C91EDB"/>
    <w:rsid w:val="59DD0927"/>
    <w:rsid w:val="5B9D63AE"/>
    <w:rsid w:val="600A2FD4"/>
    <w:rsid w:val="606A5821"/>
    <w:rsid w:val="60BF5B6D"/>
    <w:rsid w:val="62F36B00"/>
    <w:rsid w:val="644C27A0"/>
    <w:rsid w:val="64587AB1"/>
    <w:rsid w:val="651E4E66"/>
    <w:rsid w:val="65882F15"/>
    <w:rsid w:val="67DA328C"/>
    <w:rsid w:val="696A28ED"/>
    <w:rsid w:val="6A2F2C51"/>
    <w:rsid w:val="6CCB5899"/>
    <w:rsid w:val="6E0C6169"/>
    <w:rsid w:val="6EB86B84"/>
    <w:rsid w:val="6F087C1D"/>
    <w:rsid w:val="70D12818"/>
    <w:rsid w:val="71EB635E"/>
    <w:rsid w:val="72064B1C"/>
    <w:rsid w:val="74011E2A"/>
    <w:rsid w:val="742B293A"/>
    <w:rsid w:val="7729595B"/>
    <w:rsid w:val="77AD4519"/>
    <w:rsid w:val="7A6510DB"/>
    <w:rsid w:val="7BC736D0"/>
    <w:rsid w:val="7CE246D7"/>
    <w:rsid w:val="7D38761E"/>
    <w:rsid w:val="7DC21E49"/>
    <w:rsid w:val="7E6B6EDC"/>
    <w:rsid w:val="7EBE0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pPr>
      <w:jc w:val="left"/>
    </w:pPr>
  </w:style>
  <w:style w:type="paragraph" w:styleId="a4">
    <w:name w:val="Balloon Text"/>
    <w:basedOn w:val="a"/>
    <w:link w:val="Char0"/>
    <w:autoRedefine/>
    <w:qFormat/>
    <w:rPr>
      <w:sz w:val="18"/>
      <w:szCs w:val="18"/>
    </w:rPr>
  </w:style>
  <w:style w:type="paragraph" w:styleId="a5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6">
    <w:name w:val="annotation subject"/>
    <w:basedOn w:val="a3"/>
    <w:next w:val="a3"/>
    <w:link w:val="Char1"/>
    <w:rPr>
      <w:b/>
      <w:bCs/>
    </w:rPr>
  </w:style>
  <w:style w:type="character" w:styleId="a7">
    <w:name w:val="annotation reference"/>
    <w:basedOn w:val="a0"/>
    <w:rPr>
      <w:sz w:val="21"/>
      <w:szCs w:val="21"/>
    </w:rPr>
  </w:style>
  <w:style w:type="character" w:customStyle="1" w:styleId="Char0">
    <w:name w:val="批注框文本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1">
    <w:name w:val="批注主题 Char"/>
    <w:basedOn w:val="Char"/>
    <w:link w:val="a6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Balloon Text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pPr>
      <w:jc w:val="left"/>
    </w:pPr>
  </w:style>
  <w:style w:type="paragraph" w:styleId="a4">
    <w:name w:val="Balloon Text"/>
    <w:basedOn w:val="a"/>
    <w:link w:val="Char0"/>
    <w:autoRedefine/>
    <w:qFormat/>
    <w:rPr>
      <w:sz w:val="18"/>
      <w:szCs w:val="18"/>
    </w:rPr>
  </w:style>
  <w:style w:type="paragraph" w:styleId="a5">
    <w:name w:val="Normal (Web)"/>
    <w:basedOn w:val="a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6">
    <w:name w:val="annotation subject"/>
    <w:basedOn w:val="a3"/>
    <w:next w:val="a3"/>
    <w:link w:val="Char1"/>
    <w:rPr>
      <w:b/>
      <w:bCs/>
    </w:rPr>
  </w:style>
  <w:style w:type="character" w:styleId="a7">
    <w:name w:val="annotation reference"/>
    <w:basedOn w:val="a0"/>
    <w:rPr>
      <w:sz w:val="21"/>
      <w:szCs w:val="21"/>
    </w:rPr>
  </w:style>
  <w:style w:type="character" w:customStyle="1" w:styleId="Char0">
    <w:name w:val="批注框文本 Char"/>
    <w:basedOn w:val="a0"/>
    <w:link w:val="a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文字 Char"/>
    <w:basedOn w:val="a0"/>
    <w:link w:val="a3"/>
    <w:autoRedefine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1">
    <w:name w:val="批注主题 Char"/>
    <w:basedOn w:val="Char"/>
    <w:link w:val="a6"/>
    <w:autoRedefine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microsoft.com/office/2011/relationships/people" Target="people.xm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545</Words>
  <Characters>8808</Characters>
  <Application>Microsoft Office Word</Application>
  <DocSecurity>0</DocSecurity>
  <Lines>73</Lines>
  <Paragraphs>20</Paragraphs>
  <ScaleCrop>false</ScaleCrop>
  <Company/>
  <LinksUpToDate>false</LinksUpToDate>
  <CharactersWithSpaces>10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3294</dc:creator>
  <cp:lastModifiedBy>刘珊</cp:lastModifiedBy>
  <cp:revision>2</cp:revision>
  <dcterms:created xsi:type="dcterms:W3CDTF">2026-04-24T09:34:00Z</dcterms:created>
  <dcterms:modified xsi:type="dcterms:W3CDTF">2026-04-24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19C9212C4BF64B2C836793F93E1EFBC3_12</vt:lpwstr>
  </property>
  <property fmtid="{D5CDD505-2E9C-101B-9397-08002B2CF9AE}" pid="4" name="KSOTemplateDocerSaveRecord">
    <vt:lpwstr>eyJoZGlkIjoiMzk1ZTFmNTVkNDVlYjJjMzMwZTU4NjY5NzQ1MjBlNDQiLCJ1c2VySWQiOiI1NDQ4NDkyNzgifQ==</vt:lpwstr>
  </property>
</Properties>
</file>